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A06909"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EA4AFF"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8000D1"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41A85B"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19D7C1"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174808"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C3069C"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E163DE"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C10347"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A7AD82"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B831A9"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1309B2"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A34435"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CC6BE5"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D0BD25"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9A3560"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8A6ACE"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DCF027"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9473EC"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6EED03" w:rsidR="006E5FE2"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F60D04" w:rsidR="006E5FE2"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AFED0A"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31FF31"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F03EA9"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7E1241"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821B73"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FB2BE7A"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EB56A9"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569DEA"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F4FCFE" w:rsidR="00930A31"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9A4DBA" w:rsidR="00FB3483" w:rsidRPr="00930A31" w:rsidRDefault="0092288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BB351A" w:rsidR="00077B44"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15, 17-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B8A333"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27287E"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D3A54E"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3842AD"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1-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62AE54"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C6B14B"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ABBD5B" w:rsidR="00930A31"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0E6FCF" w:rsidR="00077B44"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1567A5" w:rsidR="00077B44"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47A49E" w:rsidR="00077B44" w:rsidRPr="00930A31" w:rsidRDefault="0092288D"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7445A" w14:textId="77777777" w:rsidR="00D83855" w:rsidRDefault="00D83855">
      <w:r>
        <w:separator/>
      </w:r>
    </w:p>
  </w:endnote>
  <w:endnote w:type="continuationSeparator" w:id="0">
    <w:p w14:paraId="5D2D0E2D" w14:textId="77777777" w:rsidR="00D83855" w:rsidRDefault="00D838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ED34E" w14:textId="77777777" w:rsidR="00D83855" w:rsidRDefault="00D83855">
      <w:r>
        <w:separator/>
      </w:r>
    </w:p>
  </w:footnote>
  <w:footnote w:type="continuationSeparator" w:id="0">
    <w:p w14:paraId="1FC33EE8" w14:textId="77777777" w:rsidR="00D83855" w:rsidRDefault="00D838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476D"/>
    <w:rsid w:val="001509CC"/>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50BDE"/>
    <w:rsid w:val="00461576"/>
    <w:rsid w:val="00494048"/>
    <w:rsid w:val="004C1685"/>
    <w:rsid w:val="004D4C39"/>
    <w:rsid w:val="005078EE"/>
    <w:rsid w:val="00550BF1"/>
    <w:rsid w:val="0059028D"/>
    <w:rsid w:val="005979B8"/>
    <w:rsid w:val="005A190C"/>
    <w:rsid w:val="00640172"/>
    <w:rsid w:val="006E5FE2"/>
    <w:rsid w:val="006F3BA6"/>
    <w:rsid w:val="00726794"/>
    <w:rsid w:val="0077253C"/>
    <w:rsid w:val="008412D5"/>
    <w:rsid w:val="008470EA"/>
    <w:rsid w:val="00875B7A"/>
    <w:rsid w:val="008A3EAE"/>
    <w:rsid w:val="008E2C91"/>
    <w:rsid w:val="0092288D"/>
    <w:rsid w:val="00930A31"/>
    <w:rsid w:val="00940EFA"/>
    <w:rsid w:val="00947707"/>
    <w:rsid w:val="009827E5"/>
    <w:rsid w:val="00A215D2"/>
    <w:rsid w:val="00A86593"/>
    <w:rsid w:val="00AA1D61"/>
    <w:rsid w:val="00AA7598"/>
    <w:rsid w:val="00AB79CE"/>
    <w:rsid w:val="00AE4BBD"/>
    <w:rsid w:val="00B1228E"/>
    <w:rsid w:val="00B51910"/>
    <w:rsid w:val="00B730D1"/>
    <w:rsid w:val="00C151E4"/>
    <w:rsid w:val="00C22710"/>
    <w:rsid w:val="00D8385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ystal Kate Bursey</cp:lastModifiedBy>
  <cp:revision>2</cp:revision>
  <cp:lastPrinted>2020-11-24T03:02:00Z</cp:lastPrinted>
  <dcterms:created xsi:type="dcterms:W3CDTF">2025-09-19T18:31:00Z</dcterms:created>
  <dcterms:modified xsi:type="dcterms:W3CDTF">2025-09-19T18:31:00Z</dcterms:modified>
</cp:coreProperties>
</file>